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Page 1, 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Page 3, 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Introduction, Paragraphs 1 to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Introduction, Paragraph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Study Design and Setting Paragraph 1, Randomization and Masking,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Study Participants, Paragraph 1, Statistical Analysi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Study Participants, Paragraphs 1 and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Study Design and Setting, 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Study Procedures, Paragraphs 1 to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Outcome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o changes in outcomes after trial commenc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Statistical Analysi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Statistical Analysis, Paragraph 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Randomization and Masking,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Randomization and Masking, Paragraph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Randomization and Masking, Paragraph 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Randomization and Masking,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Study Procedures, Paragraph 4</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Statistical Analysi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Statistical Analysis, Paragraph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Result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Statistical Analysis, Paragraph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Result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Results, Paragraph 7, 8, 9, 10, 12, and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Results, Paragraph 7, 8, 9, 10, 12, and 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Results, Paragraph 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Discussion, Paragraph 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Discussion, Paragraph 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Discussion, Paragraphs 1 - 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Supplemental Dat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18"/>
                <w:szCs w:val="18"/>
              </w:rPr>
            </w:pPr>
            <w:r>
              <w:rPr>
                <w:rFonts w:cs="Arial" w:ascii="Arial" w:hAnsi="Arial"/>
                <w:sz w:val="18"/>
                <w:szCs w:val="18"/>
              </w:rPr>
              <w:t>Supplemental Dat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2T19:18:00Z</dcterms:created>
  <dc:creator>pplouffe</dc:creator>
  <dc:description/>
  <cp:keywords/>
  <dc:language>en-US</dc:language>
  <cp:lastModifiedBy>Koenig, Serena P.,MD, MPH</cp:lastModifiedBy>
  <cp:lastPrinted>2010-02-23T13:00:00Z</cp:lastPrinted>
  <dcterms:modified xsi:type="dcterms:W3CDTF">2023-04-02T19:18:00Z</dcterms:modified>
  <cp:revision>2</cp:revision>
  <dc:subject/>
  <dc:title>The Impact of a Community-Oriented Problem-Based Learning Curriculum Reform on the Quality of Primary Care Delivered by Gradua</dc:title>
</cp:coreProperties>
</file>